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7A3C" w14:textId="77777777" w:rsidR="00053B6D" w:rsidRPr="00752FC0" w:rsidRDefault="00117C57" w:rsidP="00E96474">
      <w:pPr>
        <w:jc w:val="center"/>
        <w:rPr>
          <w:rFonts w:ascii="Times New Roman" w:hAnsi="Times New Roman" w:cs="Times New Roman"/>
          <w:b/>
          <w:i/>
          <w:sz w:val="28"/>
        </w:rPr>
      </w:pPr>
      <w:r w:rsidRPr="00752FC0">
        <w:rPr>
          <w:rFonts w:ascii="Times New Roman" w:hAnsi="Times New Roman" w:cs="Times New Roman"/>
          <w:b/>
          <w:i/>
          <w:sz w:val="28"/>
        </w:rPr>
        <w:t>Supplement</w:t>
      </w:r>
      <w:r w:rsidR="002E4037" w:rsidRPr="00752FC0">
        <w:rPr>
          <w:rFonts w:ascii="Times New Roman" w:hAnsi="Times New Roman" w:cs="Times New Roman"/>
          <w:b/>
          <w:i/>
          <w:sz w:val="28"/>
        </w:rPr>
        <w:t>ary</w:t>
      </w:r>
      <w:r w:rsidRPr="00752FC0">
        <w:rPr>
          <w:rFonts w:ascii="Times New Roman" w:hAnsi="Times New Roman" w:cs="Times New Roman"/>
          <w:b/>
          <w:i/>
          <w:sz w:val="28"/>
        </w:rPr>
        <w:t xml:space="preserve"> material </w:t>
      </w:r>
    </w:p>
    <w:p w14:paraId="44E24596" w14:textId="77777777" w:rsidR="00775DF3" w:rsidRPr="00752FC0" w:rsidRDefault="00775DF3" w:rsidP="00E96474">
      <w:pPr>
        <w:jc w:val="center"/>
        <w:rPr>
          <w:rFonts w:ascii="Times New Roman" w:hAnsi="Times New Roman" w:cs="Times New Roman"/>
          <w:b/>
        </w:rPr>
      </w:pPr>
    </w:p>
    <w:p w14:paraId="379453A6" w14:textId="77777777" w:rsidR="00B30FF8" w:rsidRPr="00752FC0" w:rsidRDefault="00B30FF8" w:rsidP="00FC34D3">
      <w:pPr>
        <w:rPr>
          <w:rFonts w:ascii="Times New Roman" w:hAnsi="Times New Roman" w:cs="Times New Roman"/>
          <w:sz w:val="22"/>
        </w:rPr>
      </w:pPr>
      <w:r w:rsidRPr="00752FC0">
        <w:rPr>
          <w:rFonts w:ascii="Times New Roman" w:hAnsi="Times New Roman" w:cs="Times New Roman"/>
          <w:b/>
          <w:sz w:val="22"/>
        </w:rPr>
        <w:t>Control effect of root exudates from mycorrhizal watermelon seedlings on Fusarium wilt and the bacterial community in continuously cropped soil</w:t>
      </w:r>
      <w:r w:rsidRPr="00752FC0">
        <w:rPr>
          <w:rFonts w:ascii="Times New Roman" w:hAnsi="Times New Roman" w:cs="Times New Roman"/>
          <w:sz w:val="22"/>
        </w:rPr>
        <w:t xml:space="preserve"> </w:t>
      </w:r>
    </w:p>
    <w:p w14:paraId="5059DE12" w14:textId="77777777" w:rsidR="00FC34D3" w:rsidRPr="00752FC0" w:rsidRDefault="00FC34D3" w:rsidP="00FC34D3">
      <w:pPr>
        <w:rPr>
          <w:rFonts w:ascii="Times New Roman" w:hAnsi="Times New Roman" w:cs="Times New Roman"/>
          <w:sz w:val="22"/>
        </w:rPr>
      </w:pPr>
      <w:r w:rsidRPr="00752FC0">
        <w:rPr>
          <w:rFonts w:ascii="Times New Roman" w:hAnsi="Times New Roman" w:cs="Times New Roman"/>
          <w:sz w:val="22"/>
        </w:rPr>
        <w:t>Wei Li</w:t>
      </w:r>
      <w:r w:rsidRPr="00752FC0">
        <w:rPr>
          <w:rFonts w:ascii="Times New Roman" w:hAnsi="Times New Roman" w:cs="Times New Roman"/>
          <w:sz w:val="22"/>
          <w:vertAlign w:val="superscript"/>
        </w:rPr>
        <w:t>a,b</w:t>
      </w:r>
      <w:r w:rsidRPr="00752FC0">
        <w:rPr>
          <w:rFonts w:ascii="Times New Roman" w:hAnsi="Times New Roman" w:cs="Times New Roman"/>
          <w:sz w:val="22"/>
        </w:rPr>
        <w:t>, Xue-Yi Hu</w:t>
      </w:r>
      <w:r w:rsidRPr="00752FC0">
        <w:rPr>
          <w:rFonts w:ascii="Times New Roman" w:hAnsi="Times New Roman" w:cs="Times New Roman"/>
          <w:sz w:val="22"/>
          <w:vertAlign w:val="superscript"/>
        </w:rPr>
        <w:t>a,b</w:t>
      </w:r>
      <w:r w:rsidRPr="00752FC0">
        <w:rPr>
          <w:rFonts w:ascii="Times New Roman" w:hAnsi="Times New Roman" w:cs="Times New Roman"/>
          <w:sz w:val="22"/>
        </w:rPr>
        <w:t>, Cheng-Shang Zhu</w:t>
      </w:r>
      <w:r w:rsidRPr="00752FC0">
        <w:rPr>
          <w:rFonts w:ascii="Times New Roman" w:hAnsi="Times New Roman" w:cs="Times New Roman"/>
          <w:sz w:val="22"/>
          <w:vertAlign w:val="superscript"/>
        </w:rPr>
        <w:t>a,b</w:t>
      </w:r>
      <w:r w:rsidRPr="00752FC0">
        <w:rPr>
          <w:rFonts w:ascii="Times New Roman" w:hAnsi="Times New Roman" w:cs="Times New Roman"/>
          <w:sz w:val="22"/>
        </w:rPr>
        <w:t>, Shao-xia Guo</w:t>
      </w:r>
      <w:r w:rsidRPr="00752FC0">
        <w:rPr>
          <w:rFonts w:ascii="Times New Roman" w:hAnsi="Times New Roman" w:cs="Times New Roman"/>
          <w:sz w:val="22"/>
          <w:vertAlign w:val="superscript"/>
        </w:rPr>
        <w:t>a,b</w:t>
      </w:r>
      <w:r w:rsidRPr="00752FC0">
        <w:rPr>
          <w:rFonts w:ascii="Times New Roman" w:hAnsi="Times New Roman" w:cs="Times New Roman"/>
          <w:sz w:val="22"/>
        </w:rPr>
        <w:t xml:space="preserve"> ,Min Li</w:t>
      </w:r>
      <w:r w:rsidRPr="00752FC0">
        <w:rPr>
          <w:rFonts w:ascii="Times New Roman" w:hAnsi="Times New Roman" w:cs="Times New Roman"/>
          <w:sz w:val="22"/>
          <w:vertAlign w:val="superscript"/>
        </w:rPr>
        <w:t>b,*</w:t>
      </w:r>
    </w:p>
    <w:p w14:paraId="22A93F6B" w14:textId="24109F57" w:rsidR="00FC34D3" w:rsidRPr="00752FC0" w:rsidRDefault="00FC34D3" w:rsidP="00FC34D3">
      <w:pPr>
        <w:rPr>
          <w:rFonts w:ascii="Times New Roman" w:hAnsi="Times New Roman" w:cs="Times New Roman"/>
          <w:sz w:val="22"/>
        </w:rPr>
      </w:pPr>
      <w:r w:rsidRPr="00752FC0">
        <w:rPr>
          <w:rFonts w:ascii="Times New Roman" w:hAnsi="Times New Roman" w:cs="Times New Roman"/>
          <w:sz w:val="22"/>
          <w:vertAlign w:val="superscript"/>
        </w:rPr>
        <w:t>a</w:t>
      </w:r>
      <w:r w:rsidRPr="00752FC0">
        <w:rPr>
          <w:rFonts w:ascii="Times New Roman" w:hAnsi="Times New Roman" w:cs="Times New Roman"/>
          <w:sz w:val="22"/>
        </w:rPr>
        <w:t>College of Landscape Architecture and Forestry, Qingdao Agricultural University, Qingdao</w:t>
      </w:r>
      <w:r w:rsidR="000E5FE6">
        <w:rPr>
          <w:rFonts w:ascii="Times New Roman" w:hAnsi="Times New Roman" w:cs="Times New Roman"/>
          <w:sz w:val="22"/>
        </w:rPr>
        <w:t xml:space="preserve">, </w:t>
      </w:r>
      <w:r w:rsidRPr="00752FC0">
        <w:rPr>
          <w:rFonts w:ascii="Times New Roman" w:hAnsi="Times New Roman" w:cs="Times New Roman"/>
          <w:sz w:val="22"/>
        </w:rPr>
        <w:t>Shandong. P. R. China.</w:t>
      </w:r>
    </w:p>
    <w:p w14:paraId="51F2AE68" w14:textId="2CBD8015" w:rsidR="00FC34D3" w:rsidRPr="00752FC0" w:rsidRDefault="00FC34D3" w:rsidP="00FC34D3">
      <w:pPr>
        <w:rPr>
          <w:rFonts w:ascii="Times New Roman" w:hAnsi="Times New Roman" w:cs="Times New Roman"/>
          <w:sz w:val="22"/>
        </w:rPr>
      </w:pPr>
      <w:r w:rsidRPr="00752FC0">
        <w:rPr>
          <w:rFonts w:ascii="Times New Roman" w:hAnsi="Times New Roman" w:cs="Times New Roman"/>
          <w:sz w:val="22"/>
          <w:vertAlign w:val="superscript"/>
        </w:rPr>
        <w:t>b</w:t>
      </w:r>
      <w:r w:rsidRPr="00752FC0">
        <w:rPr>
          <w:rFonts w:ascii="Times New Roman" w:hAnsi="Times New Roman" w:cs="Times New Roman"/>
          <w:sz w:val="22"/>
        </w:rPr>
        <w:t>Institute of Mycorrhizal Biotechnology, Qingdao Agricultural University, Qingdao, Shandong. P. R. China.</w:t>
      </w:r>
    </w:p>
    <w:p w14:paraId="6619B102" w14:textId="77777777" w:rsidR="00FC34D3" w:rsidRPr="00752FC0" w:rsidRDefault="00FC34D3" w:rsidP="00FC34D3">
      <w:pPr>
        <w:rPr>
          <w:rFonts w:ascii="Times New Roman" w:hAnsi="Times New Roman" w:cs="Times New Roman"/>
        </w:rPr>
      </w:pPr>
      <w:r w:rsidRPr="00752FC0">
        <w:rPr>
          <w:rFonts w:ascii="Times New Roman" w:hAnsi="Times New Roman" w:cs="Times New Roman"/>
          <w:sz w:val="22"/>
        </w:rPr>
        <w:t xml:space="preserve">* </w:t>
      </w:r>
      <w:r w:rsidRPr="00752FC0">
        <w:rPr>
          <w:rFonts w:ascii="Times New Roman" w:hAnsi="Times New Roman" w:cs="Times New Roman"/>
        </w:rPr>
        <w:t>Corresponding author. E-mail: minli@qau.edu.cn</w:t>
      </w:r>
    </w:p>
    <w:p w14:paraId="02A882C8" w14:textId="77777777" w:rsidR="00FC34D3" w:rsidRPr="00752FC0" w:rsidRDefault="00FC34D3" w:rsidP="00FC34D3">
      <w:pPr>
        <w:rPr>
          <w:rFonts w:ascii="Times New Roman" w:hAnsi="Times New Roman" w:cs="Times New Roman"/>
        </w:rPr>
      </w:pPr>
      <w:r w:rsidRPr="00752FC0">
        <w:rPr>
          <w:rFonts w:ascii="Times New Roman" w:hAnsi="Times New Roman" w:cs="Times New Roman"/>
        </w:rPr>
        <w:t>ORCID: LI Min (0000-0003-1466-6324)</w:t>
      </w:r>
    </w:p>
    <w:p w14:paraId="15ADD919" w14:textId="77777777" w:rsidR="000668DC" w:rsidRPr="00752FC0" w:rsidRDefault="00735D8E" w:rsidP="000668DC">
      <w:pPr>
        <w:jc w:val="center"/>
        <w:rPr>
          <w:rFonts w:ascii="Times New Roman" w:hAnsi="Times New Roman" w:cs="Times New Roman"/>
          <w:b/>
        </w:rPr>
      </w:pPr>
      <w:r w:rsidRPr="00752FC0">
        <w:rPr>
          <w:rFonts w:ascii="Times New Roman" w:hAnsi="Times New Roman" w:cs="Times New Roman"/>
          <w:b/>
        </w:rPr>
        <w:t xml:space="preserve">Supplementary </w:t>
      </w:r>
      <w:r w:rsidR="000668DC" w:rsidRPr="00752FC0">
        <w:rPr>
          <w:rFonts w:ascii="Times New Roman" w:hAnsi="Times New Roman" w:cs="Times New Roman"/>
          <w:b/>
        </w:rPr>
        <w:t xml:space="preserve">Table </w:t>
      </w:r>
      <w:r w:rsidR="009B4F41" w:rsidRPr="00752FC0">
        <w:rPr>
          <w:rFonts w:ascii="Times New Roman" w:hAnsi="Times New Roman" w:cs="Times New Roman"/>
          <w:b/>
        </w:rPr>
        <w:t>1</w:t>
      </w:r>
      <w:r w:rsidR="000668DC" w:rsidRPr="00752FC0">
        <w:rPr>
          <w:rFonts w:ascii="Times New Roman" w:hAnsi="Times New Roman" w:cs="Times New Roman"/>
          <w:b/>
        </w:rPr>
        <w:t xml:space="preserve"> Sample data process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0668DC" w:rsidRPr="00752FC0" w14:paraId="1C334001" w14:textId="77777777" w:rsidTr="006A3C50">
        <w:trPr>
          <w:trHeight w:val="548"/>
        </w:trPr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E4E87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77599" w14:textId="77777777" w:rsidR="000668DC" w:rsidRPr="00752FC0" w:rsidRDefault="009B4F41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ality control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73F48" w14:textId="77777777" w:rsidR="000668DC" w:rsidRPr="00752FC0" w:rsidRDefault="009B4F41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 length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378B0" w14:textId="77777777" w:rsidR="000668DC" w:rsidRPr="00752FC0" w:rsidRDefault="009B4F41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target sequenc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9AF02" w14:textId="77777777" w:rsidR="000668DC" w:rsidRPr="00752FC0" w:rsidRDefault="009B4F41" w:rsidP="009B4F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imera 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BCCFA" w14:textId="77777777" w:rsidR="000668DC" w:rsidRPr="00752FC0" w:rsidRDefault="009B4F41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ailable sequence</w:t>
            </w:r>
          </w:p>
        </w:tc>
      </w:tr>
      <w:tr w:rsidR="000668DC" w:rsidRPr="00752FC0" w14:paraId="34527F78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2E24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1BBC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8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AA20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7B9F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4F1D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E8E5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51</w:t>
            </w:r>
          </w:p>
        </w:tc>
      </w:tr>
      <w:tr w:rsidR="000668DC" w:rsidRPr="00752FC0" w14:paraId="0E5D364D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F61C" w14:textId="77777777" w:rsidR="000668DC" w:rsidRPr="00752FC0" w:rsidRDefault="000668DC" w:rsidP="00C928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7001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BC6B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177B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B5E2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5DAB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70</w:t>
            </w:r>
          </w:p>
        </w:tc>
      </w:tr>
      <w:tr w:rsidR="000668DC" w:rsidRPr="00752FC0" w14:paraId="2633BDC9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DEE6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1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D67F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0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C824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C63F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4F6E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020E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11</w:t>
            </w:r>
          </w:p>
        </w:tc>
      </w:tr>
      <w:tr w:rsidR="000668DC" w:rsidRPr="00752FC0" w14:paraId="52D17B8B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94AC" w14:textId="77777777" w:rsidR="000668DC" w:rsidRPr="00752FC0" w:rsidRDefault="000668DC" w:rsidP="00C928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5D5C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1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41D9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2136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E65E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5E25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330</w:t>
            </w:r>
          </w:p>
        </w:tc>
      </w:tr>
      <w:tr w:rsidR="000668DC" w:rsidRPr="00752FC0" w14:paraId="6ED898F0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75FC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1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335D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9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696D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5123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A40C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55A0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66</w:t>
            </w:r>
          </w:p>
        </w:tc>
      </w:tr>
      <w:tr w:rsidR="000668DC" w:rsidRPr="00752FC0" w14:paraId="33289D6E" w14:textId="77777777" w:rsidTr="006A3C50">
        <w:trPr>
          <w:trHeight w:val="27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29C6" w14:textId="77777777" w:rsidR="000668DC" w:rsidRPr="00752FC0" w:rsidRDefault="000668DC" w:rsidP="00C928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="00C928F6"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4AB4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1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9097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C958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22AB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AA9A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599</w:t>
            </w:r>
          </w:p>
        </w:tc>
      </w:tr>
      <w:tr w:rsidR="000668DC" w:rsidRPr="00752FC0" w14:paraId="5A0521BC" w14:textId="77777777" w:rsidTr="006A3C50">
        <w:trPr>
          <w:trHeight w:val="285"/>
        </w:trPr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C4361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19F7B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6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FF0D9" w14:textId="77777777" w:rsidR="000668DC" w:rsidRPr="00752FC0" w:rsidRDefault="000668DC" w:rsidP="00B063A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79365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E4602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09D08" w14:textId="77777777" w:rsidR="000668DC" w:rsidRPr="00752FC0" w:rsidRDefault="000668DC" w:rsidP="00B063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2F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028</w:t>
            </w:r>
          </w:p>
        </w:tc>
      </w:tr>
    </w:tbl>
    <w:p w14:paraId="11EBFD72" w14:textId="77777777" w:rsidR="00117C57" w:rsidRPr="00752FC0" w:rsidRDefault="006A3C50" w:rsidP="006A3C50">
      <w:pPr>
        <w:jc w:val="left"/>
        <w:rPr>
          <w:rFonts w:ascii="Times New Roman" w:hAnsi="Times New Roman" w:cs="Times New Roman"/>
          <w:b/>
        </w:rPr>
      </w:pPr>
      <w:r w:rsidRPr="00752FC0">
        <w:rPr>
          <w:rFonts w:ascii="Times New Roman" w:hAnsi="Times New Roman" w:cs="Times New Roman"/>
        </w:rPr>
        <w:t xml:space="preserve">Note: All data in the tables were expressed as means ± standard error. Different </w:t>
      </w:r>
      <w:r w:rsidRPr="00752FC0">
        <w:rPr>
          <w:rFonts w:ascii="Times New Roman" w:hAnsi="Times New Roman" w:cs="Times New Roman" w:hint="eastAsia"/>
        </w:rPr>
        <w:t>lowercase</w:t>
      </w:r>
      <w:r w:rsidRPr="00752FC0">
        <w:rPr>
          <w:rFonts w:ascii="Times New Roman" w:hAnsi="Times New Roman" w:cs="Times New Roman"/>
        </w:rPr>
        <w:t xml:space="preserve"> letters showing significant difference at p=0.05 using LSD test. M10 (10 mL/L) (root exudates of watermelon inoculated with </w:t>
      </w:r>
      <w:r w:rsidRPr="00752FC0">
        <w:rPr>
          <w:rFonts w:ascii="Times New Roman" w:hAnsi="Times New Roman" w:cs="Times New Roman"/>
          <w:i/>
        </w:rPr>
        <w:t>F. mosseae</w:t>
      </w:r>
      <w:r w:rsidRPr="00752FC0">
        <w:rPr>
          <w:rFonts w:ascii="Times New Roman" w:hAnsi="Times New Roman" w:cs="Times New Roman"/>
        </w:rPr>
        <w:t xml:space="preserve">); M5 (5 mL/L) (the same as M10); V10 (10 mL/L) (root exudates of watermelon inoculated with </w:t>
      </w:r>
      <w:r w:rsidRPr="00752FC0">
        <w:rPr>
          <w:rFonts w:ascii="Times New Roman" w:hAnsi="Times New Roman" w:cs="Times New Roman"/>
          <w:i/>
        </w:rPr>
        <w:t>G. versiforme</w:t>
      </w:r>
      <w:r w:rsidRPr="00752FC0">
        <w:rPr>
          <w:rFonts w:ascii="Times New Roman" w:hAnsi="Times New Roman" w:cs="Times New Roman"/>
        </w:rPr>
        <w:t>); V5 (5 mL/L) (the same as V10); C10 (10 mL/L) (root exudates of watermelon inoculated with sterilized inoculant); C5 (5 mL/L) (the same as C10); W (equivalent distilled water)</w:t>
      </w:r>
    </w:p>
    <w:p w14:paraId="2566B138" w14:textId="77777777" w:rsidR="00E96474" w:rsidRPr="00752FC0" w:rsidRDefault="00E96474" w:rsidP="00E96474">
      <w:pPr>
        <w:rPr>
          <w:rFonts w:ascii="Times New Roman" w:hAnsi="Times New Roman" w:cs="Times New Roman"/>
        </w:rPr>
      </w:pPr>
    </w:p>
    <w:p w14:paraId="6FA96AA9" w14:textId="77777777" w:rsidR="00E96474" w:rsidRPr="00752FC0" w:rsidRDefault="0001418B" w:rsidP="00E96474">
      <w:pPr>
        <w:ind w:left="630" w:hangingChars="300" w:hanging="630"/>
        <w:jc w:val="center"/>
        <w:rPr>
          <w:rFonts w:ascii="Times New Roman" w:hAnsi="Times New Roman" w:cs="Times New Roman"/>
          <w:noProof/>
        </w:rPr>
      </w:pPr>
      <w:r w:rsidRPr="00752FC0">
        <w:rPr>
          <w:rFonts w:ascii="Times New Roman" w:hAnsi="Times New Roman" w:cs="Times New Roman"/>
          <w:noProof/>
        </w:rPr>
        <w:drawing>
          <wp:inline distT="0" distB="0" distL="0" distR="0" wp14:anchorId="09360F78" wp14:editId="79FC121B">
            <wp:extent cx="2520000" cy="145910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45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96474" w:rsidRPr="00752FC0">
        <w:rPr>
          <w:rFonts w:ascii="Times New Roman" w:hAnsi="Times New Roman" w:cs="Times New Roman"/>
          <w:noProof/>
        </w:rPr>
        <w:t xml:space="preserve"> </w:t>
      </w:r>
      <w:r w:rsidRPr="00752FC0">
        <w:rPr>
          <w:rFonts w:ascii="Times New Roman" w:hAnsi="Times New Roman" w:cs="Times New Roman"/>
          <w:noProof/>
        </w:rPr>
        <w:drawing>
          <wp:inline distT="0" distB="0" distL="0" distR="0" wp14:anchorId="564F99C2" wp14:editId="46CA7C5F">
            <wp:extent cx="2520000" cy="145910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45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6DD3DF" w14:textId="77777777" w:rsidR="00E96474" w:rsidRPr="00752FC0" w:rsidRDefault="0001418B" w:rsidP="00E96474">
      <w:pPr>
        <w:ind w:left="630" w:hangingChars="300" w:hanging="630"/>
        <w:jc w:val="center"/>
        <w:rPr>
          <w:rFonts w:ascii="Times New Roman" w:hAnsi="Times New Roman" w:cs="Times New Roman"/>
        </w:rPr>
      </w:pPr>
      <w:r w:rsidRPr="00752FC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121AA2" wp14:editId="0E9495B1">
            <wp:extent cx="2520000" cy="1459105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45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96474" w:rsidRPr="00752FC0">
        <w:rPr>
          <w:rFonts w:ascii="Times New Roman" w:hAnsi="Times New Roman" w:cs="Times New Roman"/>
        </w:rPr>
        <w:t xml:space="preserve"> </w:t>
      </w:r>
      <w:r w:rsidRPr="00752FC0">
        <w:rPr>
          <w:rFonts w:ascii="Times New Roman" w:hAnsi="Times New Roman" w:cs="Times New Roman"/>
          <w:noProof/>
        </w:rPr>
        <w:drawing>
          <wp:inline distT="0" distB="0" distL="0" distR="0" wp14:anchorId="753F5CCC" wp14:editId="1AD7F27A">
            <wp:extent cx="2520000" cy="1459105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45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66033A" w14:textId="77777777" w:rsidR="00E96474" w:rsidRPr="00752FC0" w:rsidRDefault="008F4B6A" w:rsidP="00142481">
      <w:pPr>
        <w:jc w:val="left"/>
        <w:rPr>
          <w:rFonts w:ascii="Times New Roman" w:hAnsi="Times New Roman" w:cs="Times New Roman"/>
          <w:b/>
        </w:rPr>
      </w:pPr>
      <w:r w:rsidRPr="00752FC0">
        <w:rPr>
          <w:rFonts w:ascii="Times New Roman" w:hAnsi="Times New Roman" w:cs="Times New Roman"/>
          <w:b/>
        </w:rPr>
        <w:t xml:space="preserve">Supplementary Figure </w:t>
      </w:r>
      <w:r w:rsidR="00E96474" w:rsidRPr="00752FC0">
        <w:rPr>
          <w:rFonts w:ascii="Times New Roman" w:hAnsi="Times New Roman" w:cs="Times New Roman"/>
          <w:b/>
        </w:rPr>
        <w:t>1 Antioxidant enzyme activities and malondialdehyde content in different treatment groups</w:t>
      </w:r>
      <w:r w:rsidR="00663F5F" w:rsidRPr="00752FC0">
        <w:rPr>
          <w:rFonts w:ascii="Times New Roman" w:hAnsi="Times New Roman" w:cs="Times New Roman"/>
          <w:b/>
        </w:rPr>
        <w:t xml:space="preserve">. </w:t>
      </w:r>
      <w:r w:rsidR="00663F5F" w:rsidRPr="00752FC0">
        <w:rPr>
          <w:rFonts w:ascii="Times New Roman" w:hAnsi="Times New Roman" w:cs="Times New Roman"/>
        </w:rPr>
        <w:t xml:space="preserve">Different </w:t>
      </w:r>
      <w:r w:rsidR="00663F5F" w:rsidRPr="00752FC0">
        <w:rPr>
          <w:rFonts w:ascii="Times New Roman" w:hAnsi="Times New Roman" w:cs="Times New Roman" w:hint="eastAsia"/>
        </w:rPr>
        <w:t>lowercase</w:t>
      </w:r>
      <w:r w:rsidR="00663F5F" w:rsidRPr="00752FC0">
        <w:rPr>
          <w:rFonts w:ascii="Times New Roman" w:hAnsi="Times New Roman" w:cs="Times New Roman"/>
        </w:rPr>
        <w:t xml:space="preserve"> letters showing significant difference at p=0.05 using LSD test. M10 (10 mL/L) (root exudates of watermelon inoculated with </w:t>
      </w:r>
      <w:r w:rsidR="00663F5F" w:rsidRPr="00752FC0">
        <w:rPr>
          <w:rFonts w:ascii="Times New Roman" w:hAnsi="Times New Roman" w:cs="Times New Roman"/>
          <w:i/>
        </w:rPr>
        <w:t>F. mosseae</w:t>
      </w:r>
      <w:r w:rsidR="00663F5F" w:rsidRPr="00752FC0">
        <w:rPr>
          <w:rFonts w:ascii="Times New Roman" w:hAnsi="Times New Roman" w:cs="Times New Roman"/>
        </w:rPr>
        <w:t xml:space="preserve">); M5 (5 mL/L) (the same as M10); V10 (10 mL/L) (root exudates of watermelon inoculated with </w:t>
      </w:r>
      <w:r w:rsidR="00663F5F" w:rsidRPr="00752FC0">
        <w:rPr>
          <w:rFonts w:ascii="Times New Roman" w:hAnsi="Times New Roman" w:cs="Times New Roman"/>
          <w:i/>
        </w:rPr>
        <w:t>G. versiforme</w:t>
      </w:r>
      <w:r w:rsidR="00663F5F" w:rsidRPr="00752FC0">
        <w:rPr>
          <w:rFonts w:ascii="Times New Roman" w:hAnsi="Times New Roman" w:cs="Times New Roman"/>
        </w:rPr>
        <w:t>); V5 (5 mL/L) (the same as V10); C10 (10 mL/L) (root exudates of watermelon inoculated with sterilized inoculant); C5 (5 mL/L) (the same as C10); W (equivalent distilled water)</w:t>
      </w:r>
    </w:p>
    <w:p w14:paraId="4D96B384" w14:textId="77777777" w:rsidR="000668DC" w:rsidRPr="00752FC0" w:rsidRDefault="000668DC" w:rsidP="003B1DCA">
      <w:pPr>
        <w:rPr>
          <w:rFonts w:ascii="Times New Roman" w:hAnsi="Times New Roman" w:cs="Times New Roman"/>
          <w:b/>
          <w:sz w:val="22"/>
        </w:rPr>
      </w:pPr>
    </w:p>
    <w:p w14:paraId="2971BB14" w14:textId="77777777" w:rsidR="00EA10FB" w:rsidRPr="00752FC0" w:rsidRDefault="00C5745C" w:rsidP="003B1DCA">
      <w:pPr>
        <w:rPr>
          <w:rFonts w:ascii="Times New Roman" w:hAnsi="Times New Roman" w:cs="Times New Roman"/>
          <w:b/>
          <w:sz w:val="22"/>
        </w:rPr>
      </w:pPr>
      <w:r w:rsidRPr="00752FC0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97DE93E" wp14:editId="1E69CED6">
            <wp:extent cx="5274310" cy="4882444"/>
            <wp:effectExtent l="0" t="0" r="2540" b="0"/>
            <wp:docPr id="6" name="图片 6" descr="C:\Users\lwcsu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wcsu\Desktop\图片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2A5DE" w14:textId="77777777" w:rsidR="00EF07D1" w:rsidRPr="00752FC0" w:rsidRDefault="00EF07D1" w:rsidP="003B1DCA">
      <w:pPr>
        <w:rPr>
          <w:rFonts w:ascii="Times New Roman" w:hAnsi="Times New Roman" w:cs="Times New Roman"/>
          <w:b/>
          <w:sz w:val="22"/>
        </w:rPr>
      </w:pPr>
    </w:p>
    <w:p w14:paraId="4B41E095" w14:textId="77777777" w:rsidR="002E6C5C" w:rsidRPr="000668DC" w:rsidRDefault="008F4B6A" w:rsidP="002E6C5C">
      <w:pPr>
        <w:jc w:val="center"/>
        <w:rPr>
          <w:rFonts w:ascii="Times New Roman" w:hAnsi="Times New Roman" w:cs="Times New Roman"/>
          <w:b/>
        </w:rPr>
      </w:pPr>
      <w:bookmarkStart w:id="0" w:name="OLE_LINK150"/>
      <w:r w:rsidRPr="00752FC0">
        <w:rPr>
          <w:rFonts w:ascii="Times New Roman" w:hAnsi="Times New Roman" w:cs="Times New Roman"/>
          <w:b/>
        </w:rPr>
        <w:t>Supplementary Figure</w:t>
      </w:r>
      <w:bookmarkEnd w:id="0"/>
      <w:r w:rsidRPr="00752FC0">
        <w:rPr>
          <w:rFonts w:ascii="Times New Roman" w:hAnsi="Times New Roman" w:cs="Times New Roman"/>
          <w:b/>
        </w:rPr>
        <w:t xml:space="preserve"> </w:t>
      </w:r>
      <w:r w:rsidR="002E6C5C" w:rsidRPr="00752FC0">
        <w:rPr>
          <w:rFonts w:ascii="Times New Roman" w:hAnsi="Times New Roman" w:cs="Times New Roman"/>
          <w:b/>
        </w:rPr>
        <w:t xml:space="preserve">2 </w:t>
      </w:r>
      <w:r w:rsidR="00A66042" w:rsidRPr="00752FC0">
        <w:rPr>
          <w:rFonts w:ascii="Times New Roman" w:hAnsi="Times New Roman" w:cs="Times New Roman"/>
          <w:b/>
        </w:rPr>
        <w:t xml:space="preserve">Sketch </w:t>
      </w:r>
      <w:r w:rsidR="00A66042" w:rsidRPr="00752FC0">
        <w:rPr>
          <w:rFonts w:ascii="Times New Roman" w:hAnsi="Times New Roman" w:cs="Times New Roman" w:hint="eastAsia"/>
          <w:b/>
        </w:rPr>
        <w:t>m</w:t>
      </w:r>
      <w:r w:rsidR="00A66042" w:rsidRPr="00752FC0">
        <w:rPr>
          <w:rFonts w:ascii="Times New Roman" w:hAnsi="Times New Roman" w:cs="Times New Roman"/>
          <w:b/>
        </w:rPr>
        <w:t>ap of the collection process of root exudates</w:t>
      </w:r>
    </w:p>
    <w:p w14:paraId="3951910A" w14:textId="77777777" w:rsidR="00EA10FB" w:rsidRPr="00A66042" w:rsidRDefault="00EA10FB" w:rsidP="003B1DCA">
      <w:pPr>
        <w:rPr>
          <w:rFonts w:ascii="Times New Roman" w:hAnsi="Times New Roman" w:cs="Times New Roman"/>
          <w:b/>
          <w:sz w:val="22"/>
        </w:rPr>
      </w:pPr>
    </w:p>
    <w:sectPr w:rsidR="00EA10FB" w:rsidRPr="00A66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57B2F" w14:textId="77777777" w:rsidR="00664C9A" w:rsidRDefault="00664C9A" w:rsidP="00FC34D3">
      <w:r>
        <w:separator/>
      </w:r>
    </w:p>
  </w:endnote>
  <w:endnote w:type="continuationSeparator" w:id="0">
    <w:p w14:paraId="5D4B0863" w14:textId="77777777" w:rsidR="00664C9A" w:rsidRDefault="00664C9A" w:rsidP="00FC3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3017F" w14:textId="77777777" w:rsidR="00664C9A" w:rsidRDefault="00664C9A" w:rsidP="00FC34D3">
      <w:r>
        <w:separator/>
      </w:r>
    </w:p>
  </w:footnote>
  <w:footnote w:type="continuationSeparator" w:id="0">
    <w:p w14:paraId="436E1716" w14:textId="77777777" w:rsidR="00664C9A" w:rsidRDefault="00664C9A" w:rsidP="00FC3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09B"/>
    <w:rsid w:val="0001418B"/>
    <w:rsid w:val="00053B6D"/>
    <w:rsid w:val="000668DC"/>
    <w:rsid w:val="0007409B"/>
    <w:rsid w:val="000844D1"/>
    <w:rsid w:val="000D0849"/>
    <w:rsid w:val="000D4194"/>
    <w:rsid w:val="000E5FE6"/>
    <w:rsid w:val="00113AB8"/>
    <w:rsid w:val="00117C57"/>
    <w:rsid w:val="00142481"/>
    <w:rsid w:val="00152722"/>
    <w:rsid w:val="00177A9C"/>
    <w:rsid w:val="0018758D"/>
    <w:rsid w:val="00203062"/>
    <w:rsid w:val="002D040E"/>
    <w:rsid w:val="002E4037"/>
    <w:rsid w:val="002E6C5C"/>
    <w:rsid w:val="00376DAD"/>
    <w:rsid w:val="003B1DCA"/>
    <w:rsid w:val="0046521F"/>
    <w:rsid w:val="005620AF"/>
    <w:rsid w:val="0056565E"/>
    <w:rsid w:val="005803B0"/>
    <w:rsid w:val="005D11A4"/>
    <w:rsid w:val="005E15D9"/>
    <w:rsid w:val="005E28E9"/>
    <w:rsid w:val="00621B54"/>
    <w:rsid w:val="00663F5F"/>
    <w:rsid w:val="00664C9A"/>
    <w:rsid w:val="006A3C50"/>
    <w:rsid w:val="006F2944"/>
    <w:rsid w:val="00735D8E"/>
    <w:rsid w:val="00750CDF"/>
    <w:rsid w:val="00752FC0"/>
    <w:rsid w:val="00775DF3"/>
    <w:rsid w:val="007F1184"/>
    <w:rsid w:val="008F4B6A"/>
    <w:rsid w:val="00914670"/>
    <w:rsid w:val="00925E96"/>
    <w:rsid w:val="009451A0"/>
    <w:rsid w:val="00960565"/>
    <w:rsid w:val="00981086"/>
    <w:rsid w:val="009B4F41"/>
    <w:rsid w:val="009B7389"/>
    <w:rsid w:val="00A66042"/>
    <w:rsid w:val="00B30FF8"/>
    <w:rsid w:val="00C5745C"/>
    <w:rsid w:val="00C82AF5"/>
    <w:rsid w:val="00C928F6"/>
    <w:rsid w:val="00CC0A97"/>
    <w:rsid w:val="00D212B9"/>
    <w:rsid w:val="00D716F7"/>
    <w:rsid w:val="00D86E48"/>
    <w:rsid w:val="00DA74ED"/>
    <w:rsid w:val="00E86813"/>
    <w:rsid w:val="00E96474"/>
    <w:rsid w:val="00EA10FB"/>
    <w:rsid w:val="00EF07D1"/>
    <w:rsid w:val="00F36DD4"/>
    <w:rsid w:val="00F72F24"/>
    <w:rsid w:val="00F73464"/>
    <w:rsid w:val="00FC0737"/>
    <w:rsid w:val="00FC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901B2"/>
  <w15:chartTrackingRefBased/>
  <w15:docId w15:val="{F15FB59E-20D7-405F-ADB6-058E7960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4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4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4D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74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</dc:creator>
  <cp:keywords/>
  <dc:description/>
  <cp:lastModifiedBy>Charis Green</cp:lastModifiedBy>
  <cp:revision>49</cp:revision>
  <dcterms:created xsi:type="dcterms:W3CDTF">2023-03-26T00:53:00Z</dcterms:created>
  <dcterms:modified xsi:type="dcterms:W3CDTF">2023-08-23T09:36:00Z</dcterms:modified>
</cp:coreProperties>
</file>